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25D" w:rsidRPr="00A457D9" w:rsidRDefault="0096725D" w:rsidP="0096725D">
      <w:pPr>
        <w:spacing w:line="480" w:lineRule="auto"/>
        <w:rPr>
          <w:rFonts w:cstheme="minorHAnsi"/>
        </w:rPr>
      </w:pPr>
    </w:p>
    <w:p w:rsidR="00624F81" w:rsidRDefault="00A94722" w:rsidP="001E4A8C">
      <w:pPr>
        <w:spacing w:line="480" w:lineRule="auto"/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0AA493B3" wp14:editId="366A1350">
            <wp:extent cx="3989604" cy="3983604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5301" cy="398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4F81" w:rsidRDefault="00624F81" w:rsidP="001E4A8C">
      <w:pPr>
        <w:spacing w:line="480" w:lineRule="auto"/>
        <w:rPr>
          <w:rFonts w:cstheme="minorHAnsi"/>
        </w:rPr>
      </w:pPr>
    </w:p>
    <w:p w:rsidR="00DE3D1C" w:rsidRDefault="001E4A8C" w:rsidP="00DE3D1C">
      <w:pPr>
        <w:spacing w:line="480" w:lineRule="auto"/>
        <w:rPr>
          <w:noProof/>
          <w:lang w:eastAsia="en-GB"/>
        </w:rPr>
      </w:pPr>
      <w:proofErr w:type="gramStart"/>
      <w:r>
        <w:rPr>
          <w:rFonts w:cstheme="minorHAnsi"/>
        </w:rPr>
        <w:t>Supporting information</w:t>
      </w:r>
      <w:r w:rsidR="00C936CF">
        <w:rPr>
          <w:rFonts w:cstheme="minorHAnsi"/>
        </w:rPr>
        <w:t xml:space="preserve"> </w:t>
      </w:r>
      <w:r w:rsidR="00624F81">
        <w:rPr>
          <w:rFonts w:cstheme="minorHAnsi"/>
        </w:rPr>
        <w:t xml:space="preserve">Figure </w:t>
      </w:r>
      <w:r w:rsidR="00C936CF">
        <w:rPr>
          <w:rFonts w:cstheme="minorHAnsi"/>
        </w:rPr>
        <w:t>1</w:t>
      </w:r>
      <w:r w:rsidR="00624F81">
        <w:rPr>
          <w:rFonts w:cstheme="minorHAnsi"/>
        </w:rPr>
        <w:t>.</w:t>
      </w:r>
      <w:proofErr w:type="gramEnd"/>
      <w:r w:rsidR="00624F81">
        <w:rPr>
          <w:rFonts w:cstheme="minorHAnsi"/>
        </w:rPr>
        <w:t xml:space="preserve"> PCA for 1</w:t>
      </w:r>
      <w:r w:rsidR="00A94722">
        <w:rPr>
          <w:rFonts w:cstheme="minorHAnsi"/>
        </w:rPr>
        <w:t>5</w:t>
      </w:r>
      <w:r w:rsidR="00624F81">
        <w:rPr>
          <w:rFonts w:cstheme="minorHAnsi"/>
        </w:rPr>
        <w:t xml:space="preserve"> </w:t>
      </w:r>
      <w:r w:rsidR="00557D1E">
        <w:rPr>
          <w:rFonts w:cstheme="minorHAnsi"/>
        </w:rPr>
        <w:t xml:space="preserve">outlier </w:t>
      </w:r>
      <w:r w:rsidR="00624F81">
        <w:rPr>
          <w:rFonts w:cstheme="minorHAnsi"/>
        </w:rPr>
        <w:t>SNP</w:t>
      </w:r>
      <w:r w:rsidR="00557D1E">
        <w:rPr>
          <w:rFonts w:cstheme="minorHAnsi"/>
        </w:rPr>
        <w:t>s</w:t>
      </w:r>
      <w:r w:rsidR="00624F81">
        <w:rPr>
          <w:rFonts w:cstheme="minorHAnsi"/>
        </w:rPr>
        <w:t xml:space="preserve"> </w:t>
      </w:r>
      <w:r w:rsidR="00557D1E">
        <w:rPr>
          <w:rFonts w:cstheme="minorHAnsi"/>
        </w:rPr>
        <w:t>in</w:t>
      </w:r>
      <w:r w:rsidR="00624F81">
        <w:rPr>
          <w:rFonts w:cstheme="minorHAnsi"/>
        </w:rPr>
        <w:t xml:space="preserve"> ten </w:t>
      </w:r>
      <w:r w:rsidR="00557D1E">
        <w:rPr>
          <w:rFonts w:cstheme="minorHAnsi"/>
        </w:rPr>
        <w:t xml:space="preserve">herring </w:t>
      </w:r>
      <w:r w:rsidR="00624F81">
        <w:rPr>
          <w:rFonts w:cstheme="minorHAnsi"/>
        </w:rPr>
        <w:t>collections</w:t>
      </w:r>
      <w:r w:rsidR="005F2386">
        <w:rPr>
          <w:rFonts w:cstheme="minorHAnsi"/>
        </w:rPr>
        <w:t>. Colour schemes indicate collection origin as follows, blues: North Sea</w:t>
      </w:r>
      <w:r w:rsidR="00101144">
        <w:rPr>
          <w:rFonts w:cstheme="minorHAnsi"/>
        </w:rPr>
        <w:t xml:space="preserve"> AS</w:t>
      </w:r>
      <w:r w:rsidR="005F2386">
        <w:rPr>
          <w:rFonts w:cstheme="minorHAnsi"/>
        </w:rPr>
        <w:t xml:space="preserve">; </w:t>
      </w:r>
      <w:r w:rsidR="00E76D39">
        <w:rPr>
          <w:rFonts w:cstheme="minorHAnsi"/>
        </w:rPr>
        <w:t>red</w:t>
      </w:r>
      <w:r w:rsidR="005F2386">
        <w:rPr>
          <w:rFonts w:cstheme="minorHAnsi"/>
        </w:rPr>
        <w:t xml:space="preserve">s: </w:t>
      </w:r>
      <w:r w:rsidR="00A813E1">
        <w:rPr>
          <w:rFonts w:cstheme="minorHAnsi"/>
        </w:rPr>
        <w:t xml:space="preserve">Baltic Sea </w:t>
      </w:r>
      <w:r w:rsidR="00101144">
        <w:rPr>
          <w:rFonts w:cstheme="minorHAnsi"/>
        </w:rPr>
        <w:t>AS</w:t>
      </w:r>
      <w:r w:rsidR="005F2386">
        <w:rPr>
          <w:rFonts w:cstheme="minorHAnsi"/>
        </w:rPr>
        <w:t xml:space="preserve">; </w:t>
      </w:r>
      <w:r w:rsidR="00E76D39">
        <w:rPr>
          <w:rFonts w:cstheme="minorHAnsi"/>
        </w:rPr>
        <w:t>greens</w:t>
      </w:r>
      <w:r w:rsidR="005F2386">
        <w:rPr>
          <w:rFonts w:cstheme="minorHAnsi"/>
        </w:rPr>
        <w:t xml:space="preserve">: Baltic </w:t>
      </w:r>
      <w:r w:rsidR="00101144">
        <w:rPr>
          <w:rFonts w:cstheme="minorHAnsi"/>
        </w:rPr>
        <w:t>Sea SS</w:t>
      </w:r>
      <w:r w:rsidR="005F2386">
        <w:rPr>
          <w:rFonts w:cstheme="minorHAnsi"/>
        </w:rPr>
        <w:t xml:space="preserve">. </w:t>
      </w:r>
      <w:r w:rsidR="00E351E5">
        <w:rPr>
          <w:rFonts w:cstheme="minorHAnsi"/>
        </w:rPr>
        <w:t>Inertia ellipses</w:t>
      </w:r>
      <w:r w:rsidR="005F2386">
        <w:rPr>
          <w:rFonts w:cstheme="minorHAnsi"/>
        </w:rPr>
        <w:t xml:space="preserve"> are given for each collection.</w:t>
      </w:r>
      <w:r w:rsidR="00735783">
        <w:rPr>
          <w:rFonts w:cstheme="minorHAnsi"/>
        </w:rPr>
        <w:t xml:space="preserve"> </w:t>
      </w:r>
      <w:r w:rsidR="00E351E5">
        <w:rPr>
          <w:rFonts w:cstheme="minorHAnsi"/>
        </w:rPr>
        <w:t xml:space="preserve">Ellipses are </w:t>
      </w:r>
      <w:proofErr w:type="spellStart"/>
      <w:r w:rsidR="00E351E5">
        <w:rPr>
          <w:rFonts w:cstheme="minorHAnsi"/>
        </w:rPr>
        <w:t>centered</w:t>
      </w:r>
      <w:proofErr w:type="spellEnd"/>
      <w:r w:rsidR="00E351E5">
        <w:rPr>
          <w:rFonts w:cstheme="minorHAnsi"/>
        </w:rPr>
        <w:t xml:space="preserve"> by the mean PC coordinates and widths represent the variances of the PC coordinates. </w:t>
      </w:r>
      <w:r w:rsidR="00735783">
        <w:rPr>
          <w:rFonts w:cstheme="minorHAnsi"/>
        </w:rPr>
        <w:t>Individual collections are not identified for better interpretation.</w:t>
      </w:r>
      <w:bookmarkStart w:id="0" w:name="_GoBack"/>
      <w:bookmarkEnd w:id="0"/>
    </w:p>
    <w:p w:rsidR="00545B8B" w:rsidRDefault="00545B8B" w:rsidP="001E4A8C">
      <w:pPr>
        <w:spacing w:line="480" w:lineRule="auto"/>
        <w:rPr>
          <w:noProof/>
          <w:lang w:eastAsia="en-GB"/>
        </w:rPr>
      </w:pPr>
    </w:p>
    <w:sectPr w:rsidR="00545B8B" w:rsidSect="001E4A8C">
      <w:pgSz w:w="11906" w:h="16838" w:code="9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2413"/>
    <w:multiLevelType w:val="hybridMultilevel"/>
    <w:tmpl w:val="E68A0044"/>
    <w:lvl w:ilvl="0" w:tplc="F63CF00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D0444"/>
    <w:multiLevelType w:val="hybridMultilevel"/>
    <w:tmpl w:val="722A1C74"/>
    <w:lvl w:ilvl="0" w:tplc="80188A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A5"/>
    <w:rsid w:val="00003039"/>
    <w:rsid w:val="0000530C"/>
    <w:rsid w:val="00007A44"/>
    <w:rsid w:val="00013870"/>
    <w:rsid w:val="00021450"/>
    <w:rsid w:val="00023484"/>
    <w:rsid w:val="00034E47"/>
    <w:rsid w:val="00034E6B"/>
    <w:rsid w:val="000424BD"/>
    <w:rsid w:val="00042AA6"/>
    <w:rsid w:val="00046864"/>
    <w:rsid w:val="00052171"/>
    <w:rsid w:val="00053E1B"/>
    <w:rsid w:val="00055DB7"/>
    <w:rsid w:val="00057B51"/>
    <w:rsid w:val="00060DC6"/>
    <w:rsid w:val="00061959"/>
    <w:rsid w:val="0006532D"/>
    <w:rsid w:val="000735D7"/>
    <w:rsid w:val="00075463"/>
    <w:rsid w:val="000846E2"/>
    <w:rsid w:val="00093ED0"/>
    <w:rsid w:val="0009763B"/>
    <w:rsid w:val="000A455F"/>
    <w:rsid w:val="000A4AC4"/>
    <w:rsid w:val="000A585A"/>
    <w:rsid w:val="000A645F"/>
    <w:rsid w:val="000B1498"/>
    <w:rsid w:val="000B573E"/>
    <w:rsid w:val="000B586B"/>
    <w:rsid w:val="000C03F1"/>
    <w:rsid w:val="000C1DD7"/>
    <w:rsid w:val="000C7F13"/>
    <w:rsid w:val="000D2056"/>
    <w:rsid w:val="000D2FC7"/>
    <w:rsid w:val="000D5470"/>
    <w:rsid w:val="000D6795"/>
    <w:rsid w:val="000E48B5"/>
    <w:rsid w:val="000E5B4D"/>
    <w:rsid w:val="000E7FB3"/>
    <w:rsid w:val="00101144"/>
    <w:rsid w:val="001011B6"/>
    <w:rsid w:val="0010281B"/>
    <w:rsid w:val="00102AAE"/>
    <w:rsid w:val="00111725"/>
    <w:rsid w:val="00112962"/>
    <w:rsid w:val="001130B8"/>
    <w:rsid w:val="0011397E"/>
    <w:rsid w:val="001172BB"/>
    <w:rsid w:val="00124E10"/>
    <w:rsid w:val="00136AEF"/>
    <w:rsid w:val="00144030"/>
    <w:rsid w:val="001502F2"/>
    <w:rsid w:val="001571CE"/>
    <w:rsid w:val="0016368B"/>
    <w:rsid w:val="00163D54"/>
    <w:rsid w:val="001672C1"/>
    <w:rsid w:val="00171BAC"/>
    <w:rsid w:val="00175C84"/>
    <w:rsid w:val="00176517"/>
    <w:rsid w:val="00181E7D"/>
    <w:rsid w:val="00182564"/>
    <w:rsid w:val="001866D6"/>
    <w:rsid w:val="001901CB"/>
    <w:rsid w:val="00193F91"/>
    <w:rsid w:val="00197357"/>
    <w:rsid w:val="001A0336"/>
    <w:rsid w:val="001A0C90"/>
    <w:rsid w:val="001B3C92"/>
    <w:rsid w:val="001B48FE"/>
    <w:rsid w:val="001D2286"/>
    <w:rsid w:val="001D2696"/>
    <w:rsid w:val="001D650C"/>
    <w:rsid w:val="001D74D6"/>
    <w:rsid w:val="001E4A8C"/>
    <w:rsid w:val="001E65EC"/>
    <w:rsid w:val="001F408E"/>
    <w:rsid w:val="001F4905"/>
    <w:rsid w:val="001F5AF5"/>
    <w:rsid w:val="001F6D2A"/>
    <w:rsid w:val="00200E41"/>
    <w:rsid w:val="00207C79"/>
    <w:rsid w:val="00211D3C"/>
    <w:rsid w:val="00214896"/>
    <w:rsid w:val="00214CF9"/>
    <w:rsid w:val="002156E4"/>
    <w:rsid w:val="00216C32"/>
    <w:rsid w:val="002208E4"/>
    <w:rsid w:val="00220BBA"/>
    <w:rsid w:val="002240BC"/>
    <w:rsid w:val="00226A69"/>
    <w:rsid w:val="002323CD"/>
    <w:rsid w:val="00242A36"/>
    <w:rsid w:val="0024555C"/>
    <w:rsid w:val="00251E3D"/>
    <w:rsid w:val="002528EC"/>
    <w:rsid w:val="00257AD1"/>
    <w:rsid w:val="00257DD9"/>
    <w:rsid w:val="00265397"/>
    <w:rsid w:val="00272720"/>
    <w:rsid w:val="0027567D"/>
    <w:rsid w:val="00277EF0"/>
    <w:rsid w:val="0028068F"/>
    <w:rsid w:val="00281DF8"/>
    <w:rsid w:val="0028262C"/>
    <w:rsid w:val="00290CB0"/>
    <w:rsid w:val="002910B8"/>
    <w:rsid w:val="00292ED1"/>
    <w:rsid w:val="002A23F5"/>
    <w:rsid w:val="002A4953"/>
    <w:rsid w:val="002A59FB"/>
    <w:rsid w:val="002C4B2F"/>
    <w:rsid w:val="002C54D1"/>
    <w:rsid w:val="002D2D0B"/>
    <w:rsid w:val="002D32C0"/>
    <w:rsid w:val="002D4627"/>
    <w:rsid w:val="002D5DDC"/>
    <w:rsid w:val="002D5F93"/>
    <w:rsid w:val="002D6F3C"/>
    <w:rsid w:val="002D77F0"/>
    <w:rsid w:val="002E52B4"/>
    <w:rsid w:val="002E706D"/>
    <w:rsid w:val="002E718A"/>
    <w:rsid w:val="002F0116"/>
    <w:rsid w:val="002F22D4"/>
    <w:rsid w:val="002F3B7F"/>
    <w:rsid w:val="002F64CD"/>
    <w:rsid w:val="003030F8"/>
    <w:rsid w:val="00303D5E"/>
    <w:rsid w:val="00304247"/>
    <w:rsid w:val="00310169"/>
    <w:rsid w:val="00315338"/>
    <w:rsid w:val="00316ED6"/>
    <w:rsid w:val="003170A2"/>
    <w:rsid w:val="003213D9"/>
    <w:rsid w:val="00325B13"/>
    <w:rsid w:val="0032763C"/>
    <w:rsid w:val="00327A3A"/>
    <w:rsid w:val="00327F75"/>
    <w:rsid w:val="00334116"/>
    <w:rsid w:val="003438CC"/>
    <w:rsid w:val="00354772"/>
    <w:rsid w:val="00355820"/>
    <w:rsid w:val="003700FF"/>
    <w:rsid w:val="00370685"/>
    <w:rsid w:val="00370AFF"/>
    <w:rsid w:val="00373C7D"/>
    <w:rsid w:val="00373E3C"/>
    <w:rsid w:val="00390D15"/>
    <w:rsid w:val="003A0031"/>
    <w:rsid w:val="003A1D82"/>
    <w:rsid w:val="003A27F0"/>
    <w:rsid w:val="003A74E5"/>
    <w:rsid w:val="003B27A4"/>
    <w:rsid w:val="003B30E1"/>
    <w:rsid w:val="003B7796"/>
    <w:rsid w:val="003C2A3F"/>
    <w:rsid w:val="003D35A2"/>
    <w:rsid w:val="003D4FEA"/>
    <w:rsid w:val="003D6571"/>
    <w:rsid w:val="003D74D5"/>
    <w:rsid w:val="003D7F14"/>
    <w:rsid w:val="003E20DC"/>
    <w:rsid w:val="003E4C8C"/>
    <w:rsid w:val="003E6BB5"/>
    <w:rsid w:val="003E7C7E"/>
    <w:rsid w:val="00400CBA"/>
    <w:rsid w:val="00405449"/>
    <w:rsid w:val="0041075F"/>
    <w:rsid w:val="004174AB"/>
    <w:rsid w:val="00420FA0"/>
    <w:rsid w:val="00422EA5"/>
    <w:rsid w:val="00427CC1"/>
    <w:rsid w:val="0043175E"/>
    <w:rsid w:val="00431F81"/>
    <w:rsid w:val="0043206B"/>
    <w:rsid w:val="00442E01"/>
    <w:rsid w:val="004438ED"/>
    <w:rsid w:val="00444BC2"/>
    <w:rsid w:val="004457CD"/>
    <w:rsid w:val="00451DCB"/>
    <w:rsid w:val="00452F02"/>
    <w:rsid w:val="00454274"/>
    <w:rsid w:val="00460DA7"/>
    <w:rsid w:val="004615A6"/>
    <w:rsid w:val="00463EF2"/>
    <w:rsid w:val="00466904"/>
    <w:rsid w:val="00474A56"/>
    <w:rsid w:val="00487004"/>
    <w:rsid w:val="00487B03"/>
    <w:rsid w:val="00494CE7"/>
    <w:rsid w:val="00495104"/>
    <w:rsid w:val="00496ED7"/>
    <w:rsid w:val="004A0EBE"/>
    <w:rsid w:val="004A44A0"/>
    <w:rsid w:val="004B4D8A"/>
    <w:rsid w:val="004C0479"/>
    <w:rsid w:val="004C13EA"/>
    <w:rsid w:val="004C16A0"/>
    <w:rsid w:val="004D017D"/>
    <w:rsid w:val="004D0973"/>
    <w:rsid w:val="004D7797"/>
    <w:rsid w:val="004E64BB"/>
    <w:rsid w:val="004E7732"/>
    <w:rsid w:val="004F327D"/>
    <w:rsid w:val="004F61F5"/>
    <w:rsid w:val="00500FC4"/>
    <w:rsid w:val="00501A6F"/>
    <w:rsid w:val="00505BBF"/>
    <w:rsid w:val="005124CC"/>
    <w:rsid w:val="00512F51"/>
    <w:rsid w:val="00521306"/>
    <w:rsid w:val="00523959"/>
    <w:rsid w:val="0053159C"/>
    <w:rsid w:val="0053560E"/>
    <w:rsid w:val="0054108E"/>
    <w:rsid w:val="0054244D"/>
    <w:rsid w:val="005426DE"/>
    <w:rsid w:val="00544291"/>
    <w:rsid w:val="0054583D"/>
    <w:rsid w:val="00545B8B"/>
    <w:rsid w:val="00551790"/>
    <w:rsid w:val="005550F3"/>
    <w:rsid w:val="00557D1E"/>
    <w:rsid w:val="005618F0"/>
    <w:rsid w:val="005641A3"/>
    <w:rsid w:val="0057470E"/>
    <w:rsid w:val="00575515"/>
    <w:rsid w:val="005755C8"/>
    <w:rsid w:val="005973CE"/>
    <w:rsid w:val="005B0C63"/>
    <w:rsid w:val="005B22A1"/>
    <w:rsid w:val="005B300D"/>
    <w:rsid w:val="005B6D4E"/>
    <w:rsid w:val="005C161D"/>
    <w:rsid w:val="005C3411"/>
    <w:rsid w:val="005D1330"/>
    <w:rsid w:val="005D2424"/>
    <w:rsid w:val="005D5367"/>
    <w:rsid w:val="005D6635"/>
    <w:rsid w:val="005E403D"/>
    <w:rsid w:val="005E7BCE"/>
    <w:rsid w:val="005E7CA0"/>
    <w:rsid w:val="005F06AC"/>
    <w:rsid w:val="005F17E8"/>
    <w:rsid w:val="005F2386"/>
    <w:rsid w:val="005F2BBA"/>
    <w:rsid w:val="005F5A27"/>
    <w:rsid w:val="005F6454"/>
    <w:rsid w:val="00601ACB"/>
    <w:rsid w:val="00603C19"/>
    <w:rsid w:val="006053BA"/>
    <w:rsid w:val="00607395"/>
    <w:rsid w:val="00610821"/>
    <w:rsid w:val="00615E04"/>
    <w:rsid w:val="00617148"/>
    <w:rsid w:val="00624207"/>
    <w:rsid w:val="00624F81"/>
    <w:rsid w:val="0062756E"/>
    <w:rsid w:val="00643175"/>
    <w:rsid w:val="0064465B"/>
    <w:rsid w:val="00644B43"/>
    <w:rsid w:val="00647890"/>
    <w:rsid w:val="006503AF"/>
    <w:rsid w:val="006518DE"/>
    <w:rsid w:val="00654C6A"/>
    <w:rsid w:val="0065576F"/>
    <w:rsid w:val="0066057D"/>
    <w:rsid w:val="00670131"/>
    <w:rsid w:val="00674873"/>
    <w:rsid w:val="00674CEF"/>
    <w:rsid w:val="00677A7A"/>
    <w:rsid w:val="0068040E"/>
    <w:rsid w:val="00680845"/>
    <w:rsid w:val="0068613C"/>
    <w:rsid w:val="006A0404"/>
    <w:rsid w:val="006A043E"/>
    <w:rsid w:val="006A2123"/>
    <w:rsid w:val="006A2848"/>
    <w:rsid w:val="006A6398"/>
    <w:rsid w:val="006A670E"/>
    <w:rsid w:val="006B2C5E"/>
    <w:rsid w:val="006C1E37"/>
    <w:rsid w:val="006C402E"/>
    <w:rsid w:val="006C515A"/>
    <w:rsid w:val="006D6017"/>
    <w:rsid w:val="006D7AD6"/>
    <w:rsid w:val="006D7F66"/>
    <w:rsid w:val="006E02F8"/>
    <w:rsid w:val="006E0BEF"/>
    <w:rsid w:val="006E2EE0"/>
    <w:rsid w:val="006E45C8"/>
    <w:rsid w:val="006F7FB1"/>
    <w:rsid w:val="00702E3E"/>
    <w:rsid w:val="007051D1"/>
    <w:rsid w:val="00713924"/>
    <w:rsid w:val="007310A0"/>
    <w:rsid w:val="007315E6"/>
    <w:rsid w:val="00734670"/>
    <w:rsid w:val="00735783"/>
    <w:rsid w:val="00737A7D"/>
    <w:rsid w:val="00747BA2"/>
    <w:rsid w:val="00754D40"/>
    <w:rsid w:val="0076431F"/>
    <w:rsid w:val="00772C0B"/>
    <w:rsid w:val="00781F3D"/>
    <w:rsid w:val="0078462E"/>
    <w:rsid w:val="007856E8"/>
    <w:rsid w:val="00786186"/>
    <w:rsid w:val="00787A54"/>
    <w:rsid w:val="007960DE"/>
    <w:rsid w:val="007A2BB5"/>
    <w:rsid w:val="007B1C7F"/>
    <w:rsid w:val="007B1E6B"/>
    <w:rsid w:val="007B3258"/>
    <w:rsid w:val="007B77DE"/>
    <w:rsid w:val="007C019A"/>
    <w:rsid w:val="007C0424"/>
    <w:rsid w:val="007C2251"/>
    <w:rsid w:val="007C5737"/>
    <w:rsid w:val="007C59C4"/>
    <w:rsid w:val="007C6EAA"/>
    <w:rsid w:val="007D10CB"/>
    <w:rsid w:val="007D3DC1"/>
    <w:rsid w:val="007D684B"/>
    <w:rsid w:val="007E0BFB"/>
    <w:rsid w:val="007E119C"/>
    <w:rsid w:val="007E3DE5"/>
    <w:rsid w:val="007F11E6"/>
    <w:rsid w:val="007F1DCB"/>
    <w:rsid w:val="007F26AA"/>
    <w:rsid w:val="007F62EF"/>
    <w:rsid w:val="00800AF1"/>
    <w:rsid w:val="00806ED2"/>
    <w:rsid w:val="008167FB"/>
    <w:rsid w:val="0081702F"/>
    <w:rsid w:val="00821847"/>
    <w:rsid w:val="008311A0"/>
    <w:rsid w:val="00833D2B"/>
    <w:rsid w:val="008413B3"/>
    <w:rsid w:val="00843E03"/>
    <w:rsid w:val="0085197D"/>
    <w:rsid w:val="00854D90"/>
    <w:rsid w:val="008564CA"/>
    <w:rsid w:val="00863E00"/>
    <w:rsid w:val="00865767"/>
    <w:rsid w:val="0087177E"/>
    <w:rsid w:val="0087582E"/>
    <w:rsid w:val="00881C59"/>
    <w:rsid w:val="00883AE7"/>
    <w:rsid w:val="008847B6"/>
    <w:rsid w:val="008850AD"/>
    <w:rsid w:val="00887780"/>
    <w:rsid w:val="0089070D"/>
    <w:rsid w:val="00890CB4"/>
    <w:rsid w:val="008A1A46"/>
    <w:rsid w:val="008A5622"/>
    <w:rsid w:val="008B13C6"/>
    <w:rsid w:val="008C2503"/>
    <w:rsid w:val="008C5314"/>
    <w:rsid w:val="008D0F3E"/>
    <w:rsid w:val="008D2A5A"/>
    <w:rsid w:val="008D63B5"/>
    <w:rsid w:val="008E6BCE"/>
    <w:rsid w:val="00905EB9"/>
    <w:rsid w:val="00930106"/>
    <w:rsid w:val="00930CB2"/>
    <w:rsid w:val="00931E9A"/>
    <w:rsid w:val="00936C82"/>
    <w:rsid w:val="009426A0"/>
    <w:rsid w:val="00942F9A"/>
    <w:rsid w:val="009446E3"/>
    <w:rsid w:val="00954627"/>
    <w:rsid w:val="00955581"/>
    <w:rsid w:val="00961C43"/>
    <w:rsid w:val="00962A4F"/>
    <w:rsid w:val="00962B4A"/>
    <w:rsid w:val="0096725D"/>
    <w:rsid w:val="0097339B"/>
    <w:rsid w:val="00981631"/>
    <w:rsid w:val="009819BC"/>
    <w:rsid w:val="009833AA"/>
    <w:rsid w:val="00985FAE"/>
    <w:rsid w:val="00992DB7"/>
    <w:rsid w:val="00995635"/>
    <w:rsid w:val="0099760B"/>
    <w:rsid w:val="009A681D"/>
    <w:rsid w:val="009B2079"/>
    <w:rsid w:val="009B21F9"/>
    <w:rsid w:val="009B422D"/>
    <w:rsid w:val="009C00F2"/>
    <w:rsid w:val="009D42BD"/>
    <w:rsid w:val="009D439E"/>
    <w:rsid w:val="009E0527"/>
    <w:rsid w:val="009E5918"/>
    <w:rsid w:val="009F5B62"/>
    <w:rsid w:val="009F6800"/>
    <w:rsid w:val="00A01776"/>
    <w:rsid w:val="00A05195"/>
    <w:rsid w:val="00A1149E"/>
    <w:rsid w:val="00A11D69"/>
    <w:rsid w:val="00A22129"/>
    <w:rsid w:val="00A3253E"/>
    <w:rsid w:val="00A34604"/>
    <w:rsid w:val="00A429C5"/>
    <w:rsid w:val="00A451B9"/>
    <w:rsid w:val="00A457D9"/>
    <w:rsid w:val="00A45DCC"/>
    <w:rsid w:val="00A57374"/>
    <w:rsid w:val="00A662A6"/>
    <w:rsid w:val="00A67828"/>
    <w:rsid w:val="00A67A01"/>
    <w:rsid w:val="00A67EAB"/>
    <w:rsid w:val="00A73502"/>
    <w:rsid w:val="00A761FF"/>
    <w:rsid w:val="00A813E1"/>
    <w:rsid w:val="00A83D77"/>
    <w:rsid w:val="00A84F6E"/>
    <w:rsid w:val="00A85ADE"/>
    <w:rsid w:val="00A94722"/>
    <w:rsid w:val="00AA4985"/>
    <w:rsid w:val="00AA4B3B"/>
    <w:rsid w:val="00AB3A7C"/>
    <w:rsid w:val="00AC229A"/>
    <w:rsid w:val="00AC2801"/>
    <w:rsid w:val="00AD034A"/>
    <w:rsid w:val="00AD0E11"/>
    <w:rsid w:val="00AD29DB"/>
    <w:rsid w:val="00AD5195"/>
    <w:rsid w:val="00AD6D2E"/>
    <w:rsid w:val="00AD70ED"/>
    <w:rsid w:val="00AD77C4"/>
    <w:rsid w:val="00AE166E"/>
    <w:rsid w:val="00AF6F75"/>
    <w:rsid w:val="00AF7535"/>
    <w:rsid w:val="00B009EA"/>
    <w:rsid w:val="00B02B24"/>
    <w:rsid w:val="00B03109"/>
    <w:rsid w:val="00B04C52"/>
    <w:rsid w:val="00B11A43"/>
    <w:rsid w:val="00B123B3"/>
    <w:rsid w:val="00B134CD"/>
    <w:rsid w:val="00B20FC7"/>
    <w:rsid w:val="00B2608C"/>
    <w:rsid w:val="00B2782B"/>
    <w:rsid w:val="00B361B0"/>
    <w:rsid w:val="00B40DD9"/>
    <w:rsid w:val="00B53EEB"/>
    <w:rsid w:val="00B5475C"/>
    <w:rsid w:val="00B55A87"/>
    <w:rsid w:val="00B6216B"/>
    <w:rsid w:val="00B63CFF"/>
    <w:rsid w:val="00B65BFD"/>
    <w:rsid w:val="00B700F6"/>
    <w:rsid w:val="00B70800"/>
    <w:rsid w:val="00B70EB0"/>
    <w:rsid w:val="00B712A9"/>
    <w:rsid w:val="00B7362B"/>
    <w:rsid w:val="00B757CC"/>
    <w:rsid w:val="00B913DF"/>
    <w:rsid w:val="00B916B0"/>
    <w:rsid w:val="00B96594"/>
    <w:rsid w:val="00B97ED5"/>
    <w:rsid w:val="00BA3746"/>
    <w:rsid w:val="00BA4AA3"/>
    <w:rsid w:val="00BA5376"/>
    <w:rsid w:val="00BB7A56"/>
    <w:rsid w:val="00BC135C"/>
    <w:rsid w:val="00BC313E"/>
    <w:rsid w:val="00BC4A86"/>
    <w:rsid w:val="00BC58EB"/>
    <w:rsid w:val="00BC6B20"/>
    <w:rsid w:val="00BD20CF"/>
    <w:rsid w:val="00BD5678"/>
    <w:rsid w:val="00BE6F37"/>
    <w:rsid w:val="00C00E53"/>
    <w:rsid w:val="00C01DF6"/>
    <w:rsid w:val="00C0561A"/>
    <w:rsid w:val="00C07623"/>
    <w:rsid w:val="00C10945"/>
    <w:rsid w:val="00C1449F"/>
    <w:rsid w:val="00C162CA"/>
    <w:rsid w:val="00C171CE"/>
    <w:rsid w:val="00C2291F"/>
    <w:rsid w:val="00C338FA"/>
    <w:rsid w:val="00C369C4"/>
    <w:rsid w:val="00C4083C"/>
    <w:rsid w:val="00C439A9"/>
    <w:rsid w:val="00C5164F"/>
    <w:rsid w:val="00C53CCF"/>
    <w:rsid w:val="00C578E6"/>
    <w:rsid w:val="00C65FE7"/>
    <w:rsid w:val="00C67625"/>
    <w:rsid w:val="00C7240D"/>
    <w:rsid w:val="00C72A50"/>
    <w:rsid w:val="00C750B8"/>
    <w:rsid w:val="00C8498C"/>
    <w:rsid w:val="00C9090C"/>
    <w:rsid w:val="00C92A18"/>
    <w:rsid w:val="00C936CF"/>
    <w:rsid w:val="00C97AC6"/>
    <w:rsid w:val="00CB05D5"/>
    <w:rsid w:val="00CB08D5"/>
    <w:rsid w:val="00CB1721"/>
    <w:rsid w:val="00CB2245"/>
    <w:rsid w:val="00CB2BA9"/>
    <w:rsid w:val="00CB4A79"/>
    <w:rsid w:val="00CB73C5"/>
    <w:rsid w:val="00CC1398"/>
    <w:rsid w:val="00CD05C5"/>
    <w:rsid w:val="00CD36FC"/>
    <w:rsid w:val="00CD5065"/>
    <w:rsid w:val="00CD73F5"/>
    <w:rsid w:val="00CE2AD7"/>
    <w:rsid w:val="00CF162D"/>
    <w:rsid w:val="00CF3FD1"/>
    <w:rsid w:val="00D05E39"/>
    <w:rsid w:val="00D05EC5"/>
    <w:rsid w:val="00D076E9"/>
    <w:rsid w:val="00D07A88"/>
    <w:rsid w:val="00D141A9"/>
    <w:rsid w:val="00D203CA"/>
    <w:rsid w:val="00D21B83"/>
    <w:rsid w:val="00D27B22"/>
    <w:rsid w:val="00D3376D"/>
    <w:rsid w:val="00D40362"/>
    <w:rsid w:val="00D41F26"/>
    <w:rsid w:val="00D46B7E"/>
    <w:rsid w:val="00D54C47"/>
    <w:rsid w:val="00D57ABF"/>
    <w:rsid w:val="00D57D21"/>
    <w:rsid w:val="00D6131D"/>
    <w:rsid w:val="00D70257"/>
    <w:rsid w:val="00D72AD4"/>
    <w:rsid w:val="00D866A3"/>
    <w:rsid w:val="00D9268A"/>
    <w:rsid w:val="00D975D4"/>
    <w:rsid w:val="00DA0650"/>
    <w:rsid w:val="00DA1297"/>
    <w:rsid w:val="00DA1D93"/>
    <w:rsid w:val="00DA2914"/>
    <w:rsid w:val="00DA2A32"/>
    <w:rsid w:val="00DA2AF5"/>
    <w:rsid w:val="00DA4780"/>
    <w:rsid w:val="00DB6F11"/>
    <w:rsid w:val="00DC0EC9"/>
    <w:rsid w:val="00DC1911"/>
    <w:rsid w:val="00DC2609"/>
    <w:rsid w:val="00DC34F1"/>
    <w:rsid w:val="00DC3F62"/>
    <w:rsid w:val="00DD3FE0"/>
    <w:rsid w:val="00DD64CC"/>
    <w:rsid w:val="00DD7D84"/>
    <w:rsid w:val="00DD7DC4"/>
    <w:rsid w:val="00DE06BC"/>
    <w:rsid w:val="00DE3078"/>
    <w:rsid w:val="00DE3D1C"/>
    <w:rsid w:val="00DE54FA"/>
    <w:rsid w:val="00DF108E"/>
    <w:rsid w:val="00DF4946"/>
    <w:rsid w:val="00E01983"/>
    <w:rsid w:val="00E030CA"/>
    <w:rsid w:val="00E10118"/>
    <w:rsid w:val="00E13B31"/>
    <w:rsid w:val="00E163E1"/>
    <w:rsid w:val="00E26BC5"/>
    <w:rsid w:val="00E351E5"/>
    <w:rsid w:val="00E36E6D"/>
    <w:rsid w:val="00E378C5"/>
    <w:rsid w:val="00E40DCA"/>
    <w:rsid w:val="00E45375"/>
    <w:rsid w:val="00E513AF"/>
    <w:rsid w:val="00E66AE4"/>
    <w:rsid w:val="00E76D39"/>
    <w:rsid w:val="00E80A14"/>
    <w:rsid w:val="00E92CC2"/>
    <w:rsid w:val="00E9321A"/>
    <w:rsid w:val="00EA19BA"/>
    <w:rsid w:val="00EA1A1A"/>
    <w:rsid w:val="00EA3033"/>
    <w:rsid w:val="00EA7F09"/>
    <w:rsid w:val="00EB4996"/>
    <w:rsid w:val="00EB628D"/>
    <w:rsid w:val="00EC139C"/>
    <w:rsid w:val="00EC25E4"/>
    <w:rsid w:val="00ED0C5C"/>
    <w:rsid w:val="00ED3E0F"/>
    <w:rsid w:val="00ED40CC"/>
    <w:rsid w:val="00EE0675"/>
    <w:rsid w:val="00EE0ECF"/>
    <w:rsid w:val="00EE3551"/>
    <w:rsid w:val="00EE4F37"/>
    <w:rsid w:val="00EF0110"/>
    <w:rsid w:val="00EF1439"/>
    <w:rsid w:val="00EF21A9"/>
    <w:rsid w:val="00EF7538"/>
    <w:rsid w:val="00F04169"/>
    <w:rsid w:val="00F06498"/>
    <w:rsid w:val="00F21886"/>
    <w:rsid w:val="00F378CA"/>
    <w:rsid w:val="00F45553"/>
    <w:rsid w:val="00F45FC0"/>
    <w:rsid w:val="00F52DD7"/>
    <w:rsid w:val="00F53AC6"/>
    <w:rsid w:val="00F53FDE"/>
    <w:rsid w:val="00F56804"/>
    <w:rsid w:val="00F84847"/>
    <w:rsid w:val="00F8658F"/>
    <w:rsid w:val="00F8704C"/>
    <w:rsid w:val="00F905F9"/>
    <w:rsid w:val="00F90C23"/>
    <w:rsid w:val="00F918A7"/>
    <w:rsid w:val="00F92B07"/>
    <w:rsid w:val="00F9346D"/>
    <w:rsid w:val="00F94507"/>
    <w:rsid w:val="00F95335"/>
    <w:rsid w:val="00FA7C21"/>
    <w:rsid w:val="00FB1510"/>
    <w:rsid w:val="00FB183C"/>
    <w:rsid w:val="00FB4B92"/>
    <w:rsid w:val="00F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4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35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31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79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45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0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88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821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521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871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1955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5802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895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6064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2291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5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9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7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842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40592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17478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29385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49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D720F3-75B7-4CA1-943E-B4CBF0CBF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 AQUA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Bekkevold</dc:creator>
  <cp:lastModifiedBy>Dorte Bekkevold</cp:lastModifiedBy>
  <cp:revision>3</cp:revision>
  <dcterms:created xsi:type="dcterms:W3CDTF">2015-12-11T10:22:00Z</dcterms:created>
  <dcterms:modified xsi:type="dcterms:W3CDTF">2015-12-11T10:22:00Z</dcterms:modified>
</cp:coreProperties>
</file>